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8E390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Style w:val="Aucun"/>
          <w:rFonts w:ascii="Times New Roman" w:hAnsi="Times New Roman"/>
          <w:b/>
          <w:bCs/>
          <w:sz w:val="24"/>
          <w:szCs w:val="24"/>
          <w:u w:val="single"/>
          <w:lang w:val="en-US"/>
        </w:rPr>
        <w:t>SUPPLEMENTAL MATERIAL</w:t>
      </w:r>
    </w:p>
    <w:p w14:paraId="53BEF5A3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FE23E63" w14:textId="4C955FEF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b/>
          <w:bCs/>
          <w:sz w:val="24"/>
          <w:szCs w:val="24"/>
          <w:lang w:val="en-US"/>
        </w:rPr>
        <w:t>S1: Questionnaire</w:t>
      </w:r>
    </w:p>
    <w:p w14:paraId="05804372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A819F9" w14:textId="198E23B3" w:rsidR="00302432" w:rsidRPr="00302432" w:rsidRDefault="00D0259B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Respondent</w:t>
      </w:r>
      <w:r w:rsidR="00302432"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 xml:space="preserve"> characteristics</w:t>
      </w:r>
    </w:p>
    <w:p w14:paraId="5FF929B7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C23D86" w14:textId="77777777" w:rsid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Gender: </w:t>
      </w:r>
    </w:p>
    <w:p w14:paraId="5ABF3B0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489DC3" w14:textId="7CFC55A0" w:rsidR="00302432" w:rsidRPr="00302432" w:rsidRDefault="00DD13A9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A</w:t>
      </w:r>
      <w:r w:rsidR="00302432">
        <w:rPr>
          <w:rStyle w:val="Aucun"/>
          <w:rFonts w:ascii="Times New Roman" w:hAnsi="Times New Roman"/>
          <w:sz w:val="24"/>
          <w:szCs w:val="24"/>
          <w:lang w:val="en-US"/>
        </w:rPr>
        <w:t>ge:</w:t>
      </w:r>
    </w:p>
    <w:p w14:paraId="7DD92557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7A8334" w14:textId="776DE5E4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Years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of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practice: </w:t>
      </w:r>
    </w:p>
    <w:p w14:paraId="0D081A77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EC0008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Type of hospital:</w:t>
      </w:r>
    </w:p>
    <w:p w14:paraId="1AC9DA3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C66439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In which emergency department do you work?</w:t>
      </w:r>
    </w:p>
    <w:p w14:paraId="71FFC787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968AAA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Do you know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patient partnership approach?</w:t>
      </w:r>
    </w:p>
    <w:p w14:paraId="36528914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619EB5" w14:textId="5DA03332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We propose a definition: The patient partnership approach consider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the patient or his caregiver as a partner of the healthcare team by considering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the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knowledge gained from life and disease (experiential) complementary to scientific or professional knowledge.</w:t>
      </w:r>
    </w:p>
    <w:p w14:paraId="17124273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8BEE33" w14:textId="77777777" w:rsidR="00302432" w:rsidRP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Patient partnership in service organization</w:t>
      </w:r>
    </w:p>
    <w:p w14:paraId="3D3DEBC0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89FAB2" w14:textId="4B746099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Have you already involved patients in reorganization plan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for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your department in term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of functioning or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premise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?</w:t>
      </w:r>
    </w:p>
    <w:p w14:paraId="47633F4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7E6A1E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If yes, indicate how</w:t>
      </w:r>
    </w:p>
    <w:p w14:paraId="1DB9E202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Surveys conducted on patients</w:t>
      </w:r>
    </w:p>
    <w:p w14:paraId="7F2029C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Personal interviews or focus group</w:t>
      </w:r>
      <w:r w:rsidR="00DD13A9"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s</w:t>
      </w:r>
    </w:p>
    <w:p w14:paraId="0FEFF3AA" w14:textId="4AAA985C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Consulting patient committee</w:t>
      </w:r>
      <w:r w:rsidR="00DD13A9"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s</w:t>
      </w:r>
    </w:p>
    <w:p w14:paraId="03638D1D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Working groups involving patients and caregivers</w:t>
      </w:r>
    </w:p>
    <w:p w14:paraId="1D29488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Other</w:t>
      </w:r>
    </w:p>
    <w:p w14:paraId="53D06FA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7E596416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61A630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i/>
          <w:iCs/>
          <w:sz w:val="24"/>
          <w:szCs w:val="24"/>
          <w:lang w:val="en-US"/>
        </w:rPr>
        <w:t>If yes, indicate for what type of project</w:t>
      </w:r>
    </w:p>
    <w:p w14:paraId="2B316591" w14:textId="63B798A5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Service </w:t>
      </w:r>
      <w:proofErr w:type="spellStart"/>
      <w:r>
        <w:rPr>
          <w:rStyle w:val="Aucun"/>
        </w:rPr>
        <w:t>reorgazination</w:t>
      </w:r>
      <w:proofErr w:type="spellEnd"/>
    </w:p>
    <w:p w14:paraId="21123542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>Developing care pathways</w:t>
      </w:r>
    </w:p>
    <w:p w14:paraId="5291E6B0" w14:textId="1567E7F5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>Installing sign</w:t>
      </w:r>
      <w:r w:rsidR="00DD13A9">
        <w:rPr>
          <w:rStyle w:val="Aucun"/>
        </w:rPr>
        <w:t>posting</w:t>
      </w:r>
      <w:r>
        <w:rPr>
          <w:rStyle w:val="Aucun"/>
        </w:rPr>
        <w:t xml:space="preserve"> </w:t>
      </w:r>
    </w:p>
    <w:p w14:paraId="424BD33E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Protocol development </w:t>
      </w:r>
    </w:p>
    <w:p w14:paraId="71F3BB2D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Development of documents intended for patients </w:t>
      </w:r>
    </w:p>
    <w:p w14:paraId="2E609C65" w14:textId="77777777" w:rsidR="00302432" w:rsidRDefault="00302432" w:rsidP="00302432">
      <w:pPr>
        <w:pStyle w:val="CorpsC"/>
      </w:pPr>
    </w:p>
    <w:p w14:paraId="4B5C89A9" w14:textId="77777777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>Do you think patient involvement could optimize patient pathway?</w:t>
      </w:r>
    </w:p>
    <w:p w14:paraId="3819F05C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5626DCB3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2BEDB2B8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58EE01B4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3DC42D75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 </w:t>
      </w:r>
    </w:p>
    <w:p w14:paraId="2A10BDE4" w14:textId="77777777" w:rsidR="00302432" w:rsidRDefault="00302432" w:rsidP="00302432">
      <w:pPr>
        <w:pStyle w:val="CorpsC"/>
      </w:pPr>
    </w:p>
    <w:p w14:paraId="5F51AC3E" w14:textId="4E3A58B3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 xml:space="preserve">Do you think patient involvement could improve the layout of </w:t>
      </w:r>
      <w:r w:rsidR="00DD13A9">
        <w:rPr>
          <w:rStyle w:val="Aucun"/>
        </w:rPr>
        <w:t>premises</w:t>
      </w:r>
      <w:r>
        <w:rPr>
          <w:rStyle w:val="Aucun"/>
        </w:rPr>
        <w:t>?</w:t>
      </w:r>
    </w:p>
    <w:p w14:paraId="5B49AD40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34884B37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BBA4416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3D2E84A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2D265918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</w:t>
      </w:r>
    </w:p>
    <w:p w14:paraId="3334AB03" w14:textId="77777777" w:rsidR="00302432" w:rsidRDefault="00302432" w:rsidP="00302432">
      <w:pPr>
        <w:pStyle w:val="CorpsC"/>
      </w:pPr>
    </w:p>
    <w:p w14:paraId="06915BE6" w14:textId="2F69BBCC" w:rsidR="00302432" w:rsidRDefault="00302432" w:rsidP="00DD13A9">
      <w:pPr>
        <w:pStyle w:val="CorpsC"/>
        <w:numPr>
          <w:ilvl w:val="0"/>
          <w:numId w:val="3"/>
        </w:numPr>
      </w:pPr>
      <w:r>
        <w:rPr>
          <w:rStyle w:val="Aucun"/>
        </w:rPr>
        <w:t>Do you think patient involvement could improve patient experience regarding care?</w:t>
      </w:r>
    </w:p>
    <w:p w14:paraId="117F36D0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58667C23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EB53BDB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39C6250A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0187BA71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</w:t>
      </w:r>
    </w:p>
    <w:p w14:paraId="4F08314E" w14:textId="77777777" w:rsidR="00302432" w:rsidRDefault="00302432" w:rsidP="00302432">
      <w:pPr>
        <w:pStyle w:val="CorpsC"/>
      </w:pPr>
    </w:p>
    <w:p w14:paraId="08585648" w14:textId="77777777" w:rsidR="00302432" w:rsidRP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Patient partnership in research</w:t>
      </w:r>
    </w:p>
    <w:p w14:paraId="3FF2B80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D8B0DBB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Do you have research protocol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in your service?</w:t>
      </w:r>
    </w:p>
    <w:p w14:paraId="3A9A9E5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B86C08" w14:textId="77777777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 xml:space="preserve">Have you already involved patients in </w:t>
      </w:r>
      <w:r w:rsidR="00DD13A9">
        <w:rPr>
          <w:rStyle w:val="Aucun"/>
        </w:rPr>
        <w:t xml:space="preserve">the </w:t>
      </w:r>
      <w:r>
        <w:rPr>
          <w:rStyle w:val="Aucun"/>
        </w:rPr>
        <w:t>feasibility or implementation of research protocol</w:t>
      </w:r>
      <w:r w:rsidR="00DD13A9">
        <w:rPr>
          <w:rStyle w:val="Aucun"/>
        </w:rPr>
        <w:t>s</w:t>
      </w:r>
      <w:r>
        <w:rPr>
          <w:rStyle w:val="Aucun"/>
        </w:rPr>
        <w:t>?</w:t>
      </w:r>
    </w:p>
    <w:p w14:paraId="36154A3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CE1678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If yes, precise how</w:t>
      </w:r>
    </w:p>
    <w:p w14:paraId="2240F3A7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Surveys conducted on patients</w:t>
      </w:r>
    </w:p>
    <w:p w14:paraId="30D02363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Personal interview</w:t>
      </w:r>
      <w:r w:rsidR="00DD13A9">
        <w:rPr>
          <w:rStyle w:val="Aucun"/>
        </w:rPr>
        <w:t>s</w:t>
      </w:r>
      <w:r>
        <w:rPr>
          <w:rStyle w:val="Aucun"/>
        </w:rPr>
        <w:t xml:space="preserve"> or focus group</w:t>
      </w:r>
      <w:r w:rsidR="00DD13A9">
        <w:rPr>
          <w:rStyle w:val="Aucun"/>
        </w:rPr>
        <w:t>s</w:t>
      </w:r>
    </w:p>
    <w:p w14:paraId="3BEA5F03" w14:textId="065642C0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Consulting patient committee</w:t>
      </w:r>
      <w:r w:rsidR="00DD13A9">
        <w:rPr>
          <w:rStyle w:val="Aucun"/>
        </w:rPr>
        <w:t>s</w:t>
      </w:r>
    </w:p>
    <w:p w14:paraId="294BCBF6" w14:textId="77777777" w:rsidR="00302432" w:rsidRDefault="00302432" w:rsidP="00302432">
      <w:pPr>
        <w:pStyle w:val="CorpsC"/>
        <w:numPr>
          <w:ilvl w:val="0"/>
          <w:numId w:val="2"/>
        </w:numPr>
      </w:pPr>
      <w:r>
        <w:rPr>
          <w:rStyle w:val="Aucun"/>
        </w:rPr>
        <w:t xml:space="preserve">Working groups involving patients and caregivers </w:t>
      </w:r>
    </w:p>
    <w:p w14:paraId="5BDC55FC" w14:textId="77777777" w:rsidR="00302432" w:rsidRDefault="00302432" w:rsidP="00302432">
      <w:pPr>
        <w:pStyle w:val="CorpsC"/>
      </w:pPr>
    </w:p>
    <w:p w14:paraId="2EDB988A" w14:textId="77777777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>If yes, precise at which stage</w:t>
      </w:r>
    </w:p>
    <w:p w14:paraId="3977A081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Pilot committee of the study </w:t>
      </w:r>
    </w:p>
    <w:p w14:paraId="3D553B72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Protocol development</w:t>
      </w:r>
    </w:p>
    <w:p w14:paraId="09D6624E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Ethical considerations</w:t>
      </w:r>
    </w:p>
    <w:p w14:paraId="0085EE4E" w14:textId="364B77B9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Patient enrollment</w:t>
      </w:r>
    </w:p>
    <w:p w14:paraId="2D13E102" w14:textId="083CC1FD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 Result reporting</w:t>
      </w:r>
    </w:p>
    <w:p w14:paraId="6EABC5D1" w14:textId="77777777" w:rsidR="00302432" w:rsidRDefault="00302432" w:rsidP="00302432">
      <w:pPr>
        <w:pStyle w:val="CorpsC"/>
      </w:pPr>
    </w:p>
    <w:p w14:paraId="4ED0E231" w14:textId="77777777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>If yes, precise the type of patients involved</w:t>
      </w:r>
    </w:p>
    <w:p w14:paraId="3E824C64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  <w:lang w:val="fr-FR"/>
        </w:rPr>
        <w:t>☐</w:t>
      </w:r>
      <w:r>
        <w:rPr>
          <w:rStyle w:val="Aucun"/>
          <w:lang w:val="fr-FR"/>
        </w:rPr>
        <w:t xml:space="preserve"> </w:t>
      </w:r>
      <w:r>
        <w:rPr>
          <w:rStyle w:val="Aucun"/>
        </w:rPr>
        <w:t xml:space="preserve">Individual patients </w:t>
      </w:r>
    </w:p>
    <w:p w14:paraId="27B962F5" w14:textId="1DEAA8DB" w:rsidR="00302432" w:rsidRDefault="00302432" w:rsidP="00302432">
      <w:pPr>
        <w:pStyle w:val="CorpsC"/>
      </w:pPr>
      <w:r>
        <w:rPr>
          <w:rStyle w:val="Aucun"/>
          <w:rFonts w:ascii="Arial Unicode MS" w:hAnsi="Arial Unicode MS"/>
          <w:lang w:val="fr-FR"/>
        </w:rPr>
        <w:t>☐</w:t>
      </w:r>
      <w:r>
        <w:rPr>
          <w:rStyle w:val="Aucun"/>
          <w:lang w:val="fr-FR"/>
        </w:rPr>
        <w:t xml:space="preserve"> </w:t>
      </w:r>
      <w:r>
        <w:rPr>
          <w:rStyle w:val="Aucun"/>
        </w:rPr>
        <w:t>Patient representatives</w:t>
      </w:r>
    </w:p>
    <w:p w14:paraId="0E16278D" w14:textId="513C3130" w:rsidR="00302432" w:rsidRDefault="00302432" w:rsidP="00302432">
      <w:pPr>
        <w:pStyle w:val="CorpsC"/>
        <w:numPr>
          <w:ilvl w:val="0"/>
          <w:numId w:val="2"/>
        </w:numPr>
        <w:rPr>
          <w:lang w:val="de-DE"/>
        </w:rPr>
      </w:pPr>
      <w:r>
        <w:rPr>
          <w:rStyle w:val="Aucun"/>
          <w:lang w:val="de-DE"/>
        </w:rPr>
        <w:t>Patient</w:t>
      </w:r>
      <w:r>
        <w:rPr>
          <w:rStyle w:val="Aucun"/>
          <w:lang w:val="fr-FR"/>
        </w:rPr>
        <w:t xml:space="preserve"> relatives</w:t>
      </w:r>
    </w:p>
    <w:p w14:paraId="02F7F7D6" w14:textId="77777777" w:rsidR="00302432" w:rsidRDefault="00302432" w:rsidP="00302432">
      <w:pPr>
        <w:pStyle w:val="CorpsC"/>
        <w:rPr>
          <w:rStyle w:val="Aucun"/>
          <w:lang w:val="fr-FR"/>
        </w:rPr>
      </w:pPr>
    </w:p>
    <w:p w14:paraId="7DEB7546" w14:textId="77777777" w:rsidR="00302432" w:rsidRDefault="00302432" w:rsidP="00302432">
      <w:pPr>
        <w:pStyle w:val="CorpsC"/>
        <w:numPr>
          <w:ilvl w:val="0"/>
          <w:numId w:val="3"/>
        </w:numPr>
      </w:pPr>
      <w:r>
        <w:rPr>
          <w:rStyle w:val="Aucun"/>
        </w:rPr>
        <w:t xml:space="preserve">Do you think that patient involvement is important for </w:t>
      </w:r>
      <w:r w:rsidR="00DD13A9">
        <w:rPr>
          <w:rStyle w:val="Aucun"/>
        </w:rPr>
        <w:t xml:space="preserve">the </w:t>
      </w:r>
      <w:r>
        <w:rPr>
          <w:rStyle w:val="Aucun"/>
        </w:rPr>
        <w:t>feasibility or implementation of research protocols?</w:t>
      </w:r>
    </w:p>
    <w:p w14:paraId="4CFF08E6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6F0543E2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380A1742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762B1704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E1EDEB3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</w:t>
      </w:r>
    </w:p>
    <w:p w14:paraId="315268BF" w14:textId="77777777" w:rsidR="00302432" w:rsidRDefault="00302432" w:rsidP="00302432">
      <w:pPr>
        <w:pStyle w:val="CorpsC"/>
      </w:pPr>
    </w:p>
    <w:p w14:paraId="41893AA2" w14:textId="21774395" w:rsidR="00302432" w:rsidRPr="00302432" w:rsidRDefault="00302432" w:rsidP="003A6260">
      <w:pPr>
        <w:pStyle w:val="CorpsA"/>
        <w:jc w:val="both"/>
        <w:rPr>
          <w:rStyle w:val="Aucun"/>
          <w:rFonts w:ascii="Times New Roman" w:eastAsia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 xml:space="preserve">Patient partnership in </w:t>
      </w:r>
      <w:r w:rsidR="003A6260"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t</w:t>
      </w:r>
      <w:r w:rsidR="003A6260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raining</w:t>
      </w:r>
      <w:r w:rsidR="003A6260"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 xml:space="preserve"> </w:t>
      </w:r>
      <w:r w:rsidRPr="00302432">
        <w:rPr>
          <w:rStyle w:val="Aucun"/>
          <w:rFonts w:ascii="Times New Roman" w:hAnsi="Times New Roman"/>
          <w:b/>
          <w:i/>
          <w:sz w:val="24"/>
          <w:szCs w:val="24"/>
          <w:u w:val="single"/>
          <w:lang w:val="en-US"/>
        </w:rPr>
        <w:t>and education</w:t>
      </w:r>
    </w:p>
    <w:p w14:paraId="489B2B1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03D22F0A" w14:textId="0D37E81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lastRenderedPageBreak/>
        <w:t>Have you already involved patients in student training and education?</w:t>
      </w:r>
    </w:p>
    <w:p w14:paraId="31633FE4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96DC94" w14:textId="77777777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For which student division do you think patient involvement plays a positive role?</w:t>
      </w:r>
    </w:p>
    <w:p w14:paraId="0198EFF0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Nurse</w:t>
      </w:r>
    </w:p>
    <w:p w14:paraId="6339795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Medical student and medical resident</w:t>
      </w:r>
    </w:p>
    <w:p w14:paraId="2EEFFBE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Caregiver assistant</w:t>
      </w:r>
    </w:p>
    <w:p w14:paraId="47A0C728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05205F" w14:textId="07A707C6" w:rsidR="00302432" w:rsidRPr="00302432" w:rsidRDefault="00302432" w:rsidP="00DD13A9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Do you think that patient perspective is important concerning the role of student in emergency departments?</w:t>
      </w:r>
    </w:p>
    <w:p w14:paraId="25B7CA5C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16DAE9FD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74F5C16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A8C9547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2E47A41A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</w:t>
      </w:r>
    </w:p>
    <w:p w14:paraId="0D6F5516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1FE617" w14:textId="2DE1F486" w:rsidR="00302432" w:rsidRP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Do you think that patient experience is formative for health students in emergency departments?</w:t>
      </w:r>
    </w:p>
    <w:p w14:paraId="79CAC390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1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agree</w:t>
      </w:r>
    </w:p>
    <w:p w14:paraId="72BD68E4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676DF43A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003F4997" w14:textId="77777777" w:rsidR="00302432" w:rsidRDefault="00302432" w:rsidP="00302432">
      <w:pPr>
        <w:pStyle w:val="CorpsC"/>
      </w:pPr>
      <w:r>
        <w:rPr>
          <w:rStyle w:val="Aucun"/>
          <w:rFonts w:ascii="Arial Unicode MS" w:hAnsi="Arial Unicode MS"/>
        </w:rPr>
        <w:t>☐</w:t>
      </w:r>
    </w:p>
    <w:p w14:paraId="16F6C447" w14:textId="77777777" w:rsidR="00302432" w:rsidRDefault="00302432" w:rsidP="00302432">
      <w:pPr>
        <w:pStyle w:val="CorpsC"/>
        <w:rPr>
          <w:rStyle w:val="Aucun"/>
        </w:rPr>
      </w:pPr>
      <w:r>
        <w:rPr>
          <w:rStyle w:val="Aucun"/>
          <w:rFonts w:ascii="Arial Unicode MS" w:hAnsi="Arial Unicode MS"/>
        </w:rPr>
        <w:t>☐</w:t>
      </w:r>
      <w:r>
        <w:rPr>
          <w:rStyle w:val="Aucun"/>
        </w:rPr>
        <w:t xml:space="preserve">5 </w:t>
      </w:r>
      <w:proofErr w:type="gramStart"/>
      <w:r>
        <w:rPr>
          <w:rStyle w:val="Aucun"/>
        </w:rPr>
        <w:t>Strongly</w:t>
      </w:r>
      <w:proofErr w:type="gramEnd"/>
      <w:r>
        <w:rPr>
          <w:rStyle w:val="Aucun"/>
        </w:rPr>
        <w:t xml:space="preserve"> disagree</w:t>
      </w:r>
    </w:p>
    <w:p w14:paraId="13D4A7E5" w14:textId="77777777" w:rsidR="00302432" w:rsidRDefault="00302432" w:rsidP="00302432">
      <w:pPr>
        <w:pStyle w:val="CorpsC"/>
      </w:pPr>
    </w:p>
    <w:p w14:paraId="6039C4B4" w14:textId="77777777" w:rsidR="00302432" w:rsidRPr="00302432" w:rsidRDefault="00302432" w:rsidP="00302432">
      <w:pPr>
        <w:pStyle w:val="CorpsC"/>
        <w:rPr>
          <w:b/>
          <w:i/>
          <w:u w:val="single"/>
        </w:rPr>
      </w:pPr>
      <w:r w:rsidRPr="00302432">
        <w:rPr>
          <w:rStyle w:val="Aucun"/>
          <w:b/>
          <w:i/>
          <w:u w:val="single"/>
        </w:rPr>
        <w:t>General considerations in emergency departments</w:t>
      </w:r>
    </w:p>
    <w:p w14:paraId="233C087D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1E59F5" w14:textId="77777777" w:rsidR="00302432" w:rsidRPr="00302432" w:rsidRDefault="00302432" w:rsidP="00280C04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What would be the benefits of patient partnership in emergency depar</w:t>
      </w:r>
      <w:r w:rsidR="00280C04">
        <w:rPr>
          <w:rStyle w:val="Aucun"/>
          <w:rFonts w:ascii="Times New Roman" w:hAnsi="Times New Roman"/>
          <w:sz w:val="24"/>
          <w:szCs w:val="24"/>
          <w:lang w:val="en-US"/>
        </w:rPr>
        <w:t xml:space="preserve">tments? Give </w:t>
      </w:r>
      <w:r w:rsidR="00280C04" w:rsidRPr="00280C04">
        <w:rPr>
          <w:rStyle w:val="Aucun"/>
          <w:rFonts w:ascii="Times New Roman" w:hAnsi="Times New Roman"/>
          <w:sz w:val="24"/>
          <w:szCs w:val="24"/>
          <w:lang w:val="en-US"/>
        </w:rPr>
        <w:t>3 benefits ranked from the most important to the least important</w:t>
      </w:r>
    </w:p>
    <w:p w14:paraId="146DEED6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70519F" w14:textId="77777777" w:rsidR="00302432" w:rsidRPr="00302432" w:rsidRDefault="00302432" w:rsidP="00280C04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What would be the downsides of patient partnership i</w:t>
      </w:r>
      <w:r w:rsidR="00280C04">
        <w:rPr>
          <w:rStyle w:val="Aucun"/>
          <w:rFonts w:ascii="Times New Roman" w:hAnsi="Times New Roman"/>
          <w:sz w:val="24"/>
          <w:szCs w:val="24"/>
          <w:lang w:val="en-US"/>
        </w:rPr>
        <w:t xml:space="preserve">n emergency departments? Give 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3 downsides</w:t>
      </w:r>
      <w:r w:rsidR="00280C04" w:rsidRPr="00280C04">
        <w:rPr>
          <w:rStyle w:val="Aucun"/>
          <w:rFonts w:ascii="Times New Roman" w:hAnsi="Times New Roman"/>
          <w:sz w:val="24"/>
          <w:szCs w:val="24"/>
          <w:lang w:val="en-US"/>
        </w:rPr>
        <w:t xml:space="preserve"> ranked from the most important to the least important</w:t>
      </w:r>
    </w:p>
    <w:p w14:paraId="67F81E58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B11127" w14:textId="506E77FE" w:rsidR="00302432" w:rsidRPr="00302432" w:rsidRDefault="00302432" w:rsidP="00DD13A9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Would you be interested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>in integrating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patients as partners in</w:t>
      </w:r>
    </w:p>
    <w:p w14:paraId="07EBD053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Service organization</w:t>
      </w:r>
    </w:p>
    <w:p w14:paraId="7CA3BABE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Research projects</w:t>
      </w:r>
    </w:p>
    <w:p w14:paraId="30400CE0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Arial Unicode MS" w:hAnsi="Arial Unicode MS"/>
          <w:sz w:val="24"/>
          <w:szCs w:val="24"/>
          <w:lang w:val="en-US"/>
        </w:rPr>
        <w:t>☐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Teaching and education</w:t>
      </w:r>
    </w:p>
    <w:p w14:paraId="243ABEF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BD28E0" w14:textId="77777777" w:rsidR="00302432" w:rsidRDefault="00302432" w:rsidP="00302432">
      <w:pPr>
        <w:pStyle w:val="CorpsA"/>
        <w:numPr>
          <w:ilvl w:val="0"/>
          <w:numId w:val="3"/>
        </w:numPr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Comments:</w:t>
      </w:r>
    </w:p>
    <w:p w14:paraId="7FD61215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80A172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BE68F5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CD50FA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A855B8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ED57F3" w14:textId="77777777" w:rsidR="00302432" w:rsidRPr="00302432" w:rsidRDefault="00302432" w:rsidP="00302432">
      <w:pPr>
        <w:pStyle w:val="Corps"/>
        <w:rPr>
          <w:lang w:val="en-US"/>
        </w:rPr>
      </w:pPr>
      <w:r w:rsidRPr="00302432">
        <w:rPr>
          <w:rStyle w:val="Aucun"/>
          <w:rFonts w:ascii="Arial Unicode MS" w:hAnsi="Arial Unicode MS"/>
          <w:lang w:val="en-US"/>
        </w:rPr>
        <w:br w:type="page"/>
      </w:r>
    </w:p>
    <w:p w14:paraId="1153D288" w14:textId="77777777" w:rsidR="00302432" w:rsidRDefault="00302432" w:rsidP="00302432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C0694C" w14:textId="77686EC9" w:rsidR="00302432" w:rsidRDefault="00302432" w:rsidP="000C77C6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Style w:val="Aucun"/>
          <w:rFonts w:ascii="Times New Roman" w:hAnsi="Times New Roman"/>
          <w:b/>
          <w:bCs/>
          <w:sz w:val="24"/>
          <w:szCs w:val="24"/>
          <w:lang w:val="en-US"/>
        </w:rPr>
        <w:t xml:space="preserve">S2: </w:t>
      </w:r>
      <w:r w:rsidR="00D02CD8">
        <w:rPr>
          <w:rStyle w:val="Aucun"/>
          <w:rFonts w:ascii="Times New Roman" w:hAnsi="Times New Roman"/>
          <w:b/>
          <w:bCs/>
          <w:sz w:val="24"/>
          <w:szCs w:val="24"/>
          <w:lang w:val="en-US"/>
        </w:rPr>
        <w:t>P</w:t>
      </w:r>
      <w:r>
        <w:rPr>
          <w:rStyle w:val="Aucun"/>
          <w:rFonts w:ascii="Times New Roman" w:hAnsi="Times New Roman"/>
          <w:b/>
          <w:bCs/>
          <w:sz w:val="24"/>
          <w:szCs w:val="24"/>
          <w:lang w:val="en-US"/>
        </w:rPr>
        <w:t>atient interview guide</w:t>
      </w:r>
    </w:p>
    <w:p w14:paraId="0B9463CD" w14:textId="77777777" w:rsidR="00302432" w:rsidRDefault="00302432" w:rsidP="00D0259B">
      <w:pPr>
        <w:pStyle w:val="Corps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b/>
          <w:bCs/>
          <w:sz w:val="24"/>
          <w:szCs w:val="24"/>
          <w:lang w:val="en-US"/>
        </w:rPr>
        <w:t>Introduction</w:t>
      </w:r>
    </w:p>
    <w:p w14:paraId="56C5651F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1) Could you introduce yourself? What is your experience as a patient? What is your experience with our healthcare system?</w:t>
      </w:r>
    </w:p>
    <w:p w14:paraId="6DC53232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23A37F" w14:textId="7C6F160B" w:rsidR="00302432" w:rsidRDefault="00302432" w:rsidP="000C77C6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2) Why did you become a partner patient? How did you join </w:t>
      </w:r>
      <w:proofErr w:type="spellStart"/>
      <w:r>
        <w:rPr>
          <w:rStyle w:val="Aucun"/>
          <w:rFonts w:ascii="Times New Roman" w:hAnsi="Times New Roman"/>
          <w:sz w:val="24"/>
          <w:szCs w:val="24"/>
          <w:lang w:val="en-US"/>
        </w:rPr>
        <w:t>Bauréals</w:t>
      </w:r>
      <w:proofErr w:type="spellEnd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project</w:t>
      </w:r>
      <w:r w:rsidR="00D0259B">
        <w:rPr>
          <w:rStyle w:val="Aucun"/>
          <w:rFonts w:ascii="Times New Roman" w:hAnsi="Times New Roman"/>
          <w:sz w:val="24"/>
          <w:szCs w:val="24"/>
          <w:lang w:val="en-US"/>
        </w:rPr>
        <w:t xml:space="preserve"> (</w:t>
      </w:r>
      <w:r w:rsidR="00D0259B" w:rsidRPr="00D0259B">
        <w:rPr>
          <w:rStyle w:val="Aucun"/>
          <w:rFonts w:ascii="Times New Roman" w:hAnsi="Times New Roman"/>
          <w:sz w:val="24"/>
          <w:szCs w:val="24"/>
          <w:lang w:val="en-US"/>
        </w:rPr>
        <w:t>design of a future building in a French teaching hospital</w:t>
      </w:r>
      <w:r w:rsidR="00D0259B">
        <w:rPr>
          <w:rStyle w:val="Aucun"/>
          <w:rFonts w:ascii="Times New Roman" w:hAnsi="Times New Roman"/>
          <w:sz w:val="24"/>
          <w:szCs w:val="24"/>
          <w:lang w:val="en-US"/>
        </w:rPr>
        <w:t>)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? What were your motivations? Did you have a prior training?</w:t>
      </w:r>
    </w:p>
    <w:p w14:paraId="0F44186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680187" w14:textId="4612B08E" w:rsidR="00302432" w:rsidRDefault="00302432" w:rsidP="00DD13A9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3) What was your work for </w:t>
      </w:r>
      <w:proofErr w:type="spellStart"/>
      <w:r>
        <w:rPr>
          <w:rStyle w:val="Aucun"/>
          <w:rFonts w:ascii="Times New Roman" w:hAnsi="Times New Roman"/>
          <w:sz w:val="24"/>
          <w:szCs w:val="24"/>
          <w:lang w:val="en-US"/>
        </w:rPr>
        <w:t>Bauréals</w:t>
      </w:r>
      <w:proofErr w:type="spellEnd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? How </w:t>
      </w:r>
      <w:proofErr w:type="gramStart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were </w:t>
      </w:r>
      <w:r w:rsidR="00DD13A9">
        <w:rPr>
          <w:rStyle w:val="Aucun"/>
          <w:rFonts w:ascii="Times New Roman" w:hAnsi="Times New Roman"/>
          <w:sz w:val="24"/>
          <w:szCs w:val="24"/>
          <w:lang w:val="en-US"/>
        </w:rPr>
        <w:t xml:space="preserve">the workshops 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animated</w:t>
      </w:r>
      <w:proofErr w:type="gramEnd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? Which method </w:t>
      </w:r>
      <w:proofErr w:type="gramStart"/>
      <w:r>
        <w:rPr>
          <w:rStyle w:val="Aucun"/>
          <w:rFonts w:ascii="Times New Roman" w:hAnsi="Times New Roman"/>
          <w:sz w:val="24"/>
          <w:szCs w:val="24"/>
          <w:lang w:val="en-US"/>
        </w:rPr>
        <w:t>was used</w:t>
      </w:r>
      <w:proofErr w:type="gramEnd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for your participation? How much time did it represent? Did you receive a financial compensation? Did the workshops correspond to </w:t>
      </w:r>
      <w:bookmarkEnd w:id="0"/>
      <w:r>
        <w:rPr>
          <w:rStyle w:val="Aucun"/>
          <w:rFonts w:ascii="Times New Roman" w:hAnsi="Times New Roman"/>
          <w:sz w:val="24"/>
          <w:szCs w:val="24"/>
          <w:lang w:val="en-US"/>
        </w:rPr>
        <w:t>what you expected?</w:t>
      </w:r>
    </w:p>
    <w:p w14:paraId="2B0F6C0A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B086DD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Style w:val="Aucun"/>
          <w:rFonts w:ascii="Times New Roman" w:hAnsi="Times New Roman"/>
          <w:sz w:val="24"/>
          <w:szCs w:val="24"/>
          <w:lang w:val="en-US"/>
        </w:rPr>
        <w:t>4) Were the contributions expected from you clearly explained</w:t>
      </w:r>
      <w:proofErr w:type="gramEnd"/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? </w:t>
      </w:r>
    </w:p>
    <w:p w14:paraId="54328DD9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789533" w14:textId="29FC5DA4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5) On which aspects did they ask your perspective? Are there other aspects where patient perspective is important? </w:t>
      </w:r>
    </w:p>
    <w:p w14:paraId="5700976C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BDF887" w14:textId="2C088E3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6) How did you </w:t>
      </w:r>
      <w:r w:rsidR="004B4F49">
        <w:rPr>
          <w:rStyle w:val="Aucun"/>
          <w:rFonts w:ascii="Times New Roman" w:hAnsi="Times New Roman"/>
          <w:sz w:val="24"/>
          <w:szCs w:val="24"/>
          <w:lang w:val="en-US"/>
        </w:rPr>
        <w:t>perceive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the welcome you received from other participants </w:t>
      </w:r>
      <w:r w:rsidR="004B4F49">
        <w:rPr>
          <w:rStyle w:val="Aucun"/>
          <w:rFonts w:ascii="Times New Roman" w:hAnsi="Times New Roman"/>
          <w:sz w:val="24"/>
          <w:szCs w:val="24"/>
          <w:lang w:val="en-US"/>
        </w:rPr>
        <w:t>in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the workshops? Can you tell me more about your relationship with them?</w:t>
      </w:r>
    </w:p>
    <w:p w14:paraId="2EF43B45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9292F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7) Did you recognize the different categories of participants of the workshops and their mission</w:t>
      </w:r>
      <w:r w:rsidR="004B4F49">
        <w:rPr>
          <w:rStyle w:val="Aucun"/>
          <w:rFonts w:ascii="Times New Roman" w:hAnsi="Times New Roman"/>
          <w:sz w:val="24"/>
          <w:szCs w:val="24"/>
          <w:lang w:val="en-US"/>
        </w:rPr>
        <w:t>s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?</w:t>
      </w:r>
    </w:p>
    <w:p w14:paraId="141C0F54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84D2F3" w14:textId="6651DF8A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8) How do you consider your impact on the project? Did you feel that your work was valued? Did you feel legitimate </w:t>
      </w:r>
      <w:r w:rsidR="004B4F49">
        <w:rPr>
          <w:rStyle w:val="Aucun"/>
          <w:rFonts w:ascii="Times New Roman" w:hAnsi="Times New Roman"/>
          <w:sz w:val="24"/>
          <w:szCs w:val="24"/>
          <w:lang w:val="en-US"/>
        </w:rPr>
        <w:t>in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 participat</w:t>
      </w:r>
      <w:r w:rsidR="004B4F49">
        <w:rPr>
          <w:rStyle w:val="Aucun"/>
          <w:rFonts w:ascii="Times New Roman" w:hAnsi="Times New Roman"/>
          <w:sz w:val="24"/>
          <w:szCs w:val="24"/>
          <w:lang w:val="en-US"/>
        </w:rPr>
        <w:t>ing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? Why?</w:t>
      </w:r>
    </w:p>
    <w:p w14:paraId="699D680D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ADA844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9) Did you feel capable enough? If not why?</w:t>
      </w:r>
    </w:p>
    <w:p w14:paraId="5F1D27F8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934B2D" w14:textId="4CAD9C1B" w:rsidR="00302432" w:rsidRDefault="00302432" w:rsidP="000C77C6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 xml:space="preserve">10) Do you want to continue to be </w:t>
      </w:r>
      <w:r w:rsidR="000C77C6">
        <w:rPr>
          <w:rStyle w:val="Aucun"/>
          <w:rFonts w:ascii="Times New Roman" w:hAnsi="Times New Roman"/>
          <w:sz w:val="24"/>
          <w:szCs w:val="24"/>
          <w:lang w:val="en-US"/>
        </w:rPr>
        <w:t xml:space="preserve">a </w:t>
      </w:r>
      <w:r>
        <w:rPr>
          <w:rStyle w:val="Aucun"/>
          <w:rFonts w:ascii="Times New Roman" w:hAnsi="Times New Roman"/>
          <w:sz w:val="24"/>
          <w:szCs w:val="24"/>
          <w:lang w:val="en-US"/>
        </w:rPr>
        <w:t>partner patient? What would push you to continue? What would hold you back? How do you see your implication in the future?</w:t>
      </w:r>
    </w:p>
    <w:p w14:paraId="39B807BE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0DCA61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Aucun"/>
          <w:rFonts w:ascii="Times New Roman" w:hAnsi="Times New Roman"/>
          <w:sz w:val="24"/>
          <w:szCs w:val="24"/>
          <w:lang w:val="en-US"/>
        </w:rPr>
        <w:t>11) Comments?</w:t>
      </w:r>
    </w:p>
    <w:p w14:paraId="0019DA96" w14:textId="77777777" w:rsidR="00302432" w:rsidRDefault="00302432" w:rsidP="00302432">
      <w:pPr>
        <w:pStyle w:val="CorpsA"/>
        <w:jc w:val="both"/>
        <w:rPr>
          <w:rStyle w:val="Aucun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E35CD1" w14:textId="77777777" w:rsidR="0066134A" w:rsidRDefault="00B56F7E"/>
    <w:sectPr w:rsidR="00661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B3CEF"/>
    <w:multiLevelType w:val="hybridMultilevel"/>
    <w:tmpl w:val="D41CDB08"/>
    <w:lvl w:ilvl="0" w:tplc="55F29FD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659CA"/>
    <w:multiLevelType w:val="hybridMultilevel"/>
    <w:tmpl w:val="EBD63594"/>
    <w:lvl w:ilvl="0" w:tplc="DD409266">
      <w:start w:val="1"/>
      <w:numFmt w:val="decimal"/>
      <w:lvlText w:val="%1."/>
      <w:lvlJc w:val="left"/>
      <w:pPr>
        <w:ind w:left="780" w:hanging="360"/>
      </w:pPr>
      <w:rPr>
        <w:rFonts w:hint="default"/>
        <w:color w:val="365F91" w:themeColor="accent1" w:themeShade="BF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4CC2E58"/>
    <w:multiLevelType w:val="hybridMultilevel"/>
    <w:tmpl w:val="464A014C"/>
    <w:lvl w:ilvl="0" w:tplc="DD409266">
      <w:start w:val="1"/>
      <w:numFmt w:val="decimal"/>
      <w:lvlText w:val="%1."/>
      <w:lvlJc w:val="left"/>
      <w:pPr>
        <w:ind w:left="720" w:hanging="360"/>
      </w:pPr>
      <w:rPr>
        <w:rFonts w:hint="default"/>
        <w:color w:val="365F91" w:themeColor="accent1" w:themeShade="BF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00C64"/>
    <w:multiLevelType w:val="hybridMultilevel"/>
    <w:tmpl w:val="26D8B554"/>
    <w:lvl w:ilvl="0" w:tplc="55F29FD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73FD1"/>
    <w:multiLevelType w:val="hybridMultilevel"/>
    <w:tmpl w:val="009CAD8A"/>
    <w:lvl w:ilvl="0" w:tplc="55F29FD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C5CEC"/>
    <w:multiLevelType w:val="hybridMultilevel"/>
    <w:tmpl w:val="2E6C73F6"/>
    <w:lvl w:ilvl="0" w:tplc="55F29FD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E061D"/>
    <w:multiLevelType w:val="hybridMultilevel"/>
    <w:tmpl w:val="4810E324"/>
    <w:styleLink w:val="Puce0"/>
    <w:lvl w:ilvl="0" w:tplc="5A144C68">
      <w:start w:val="1"/>
      <w:numFmt w:val="bullet"/>
      <w:lvlText w:val="☐"/>
      <w:lvlJc w:val="left"/>
      <w:pPr>
        <w:ind w:left="245" w:hanging="24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82E07CA">
      <w:start w:val="1"/>
      <w:numFmt w:val="bullet"/>
      <w:suff w:val="nothing"/>
      <w:lvlText w:val="☐"/>
      <w:lvlJc w:val="left"/>
      <w:pPr>
        <w:ind w:left="30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3A3C5A">
      <w:start w:val="1"/>
      <w:numFmt w:val="bullet"/>
      <w:suff w:val="nothing"/>
      <w:lvlText w:val="☐"/>
      <w:lvlJc w:val="left"/>
      <w:pPr>
        <w:ind w:left="48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73CEEBA">
      <w:start w:val="1"/>
      <w:numFmt w:val="bullet"/>
      <w:suff w:val="nothing"/>
      <w:lvlText w:val="☐"/>
      <w:lvlJc w:val="left"/>
      <w:pPr>
        <w:ind w:left="66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CEC702">
      <w:start w:val="1"/>
      <w:numFmt w:val="bullet"/>
      <w:suff w:val="nothing"/>
      <w:lvlText w:val="☐"/>
      <w:lvlJc w:val="left"/>
      <w:pPr>
        <w:ind w:left="84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09E94F0">
      <w:start w:val="1"/>
      <w:numFmt w:val="bullet"/>
      <w:suff w:val="nothing"/>
      <w:lvlText w:val="☐"/>
      <w:lvlJc w:val="left"/>
      <w:pPr>
        <w:ind w:left="102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5C4490">
      <w:start w:val="1"/>
      <w:numFmt w:val="bullet"/>
      <w:suff w:val="nothing"/>
      <w:lvlText w:val="☐"/>
      <w:lvlJc w:val="left"/>
      <w:pPr>
        <w:ind w:left="120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67C3B50">
      <w:start w:val="1"/>
      <w:numFmt w:val="bullet"/>
      <w:suff w:val="nothing"/>
      <w:lvlText w:val="☐"/>
      <w:lvlJc w:val="left"/>
      <w:pPr>
        <w:ind w:left="138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5824EE0">
      <w:start w:val="1"/>
      <w:numFmt w:val="bullet"/>
      <w:suff w:val="nothing"/>
      <w:lvlText w:val="☐"/>
      <w:lvlJc w:val="left"/>
      <w:pPr>
        <w:ind w:left="1560" w:hanging="13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7D255135"/>
    <w:multiLevelType w:val="hybridMultilevel"/>
    <w:tmpl w:val="4810E324"/>
    <w:numStyleLink w:val="Puce0"/>
  </w:abstractNum>
  <w:num w:numId="1">
    <w:abstractNumId w:val="6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4D"/>
    <w:rsid w:val="000C77C6"/>
    <w:rsid w:val="002442FD"/>
    <w:rsid w:val="00280C04"/>
    <w:rsid w:val="002A4963"/>
    <w:rsid w:val="00302432"/>
    <w:rsid w:val="003A6260"/>
    <w:rsid w:val="0044364D"/>
    <w:rsid w:val="004B4F49"/>
    <w:rsid w:val="00790413"/>
    <w:rsid w:val="00912E12"/>
    <w:rsid w:val="00A21942"/>
    <w:rsid w:val="00A90484"/>
    <w:rsid w:val="00B16EE1"/>
    <w:rsid w:val="00B51D72"/>
    <w:rsid w:val="00B56F7E"/>
    <w:rsid w:val="00D0259B"/>
    <w:rsid w:val="00D02CD8"/>
    <w:rsid w:val="00DD13A9"/>
    <w:rsid w:val="00F3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1F059"/>
  <w15:chartTrackingRefBased/>
  <w15:docId w15:val="{5389067C-634A-4468-BA29-7115E0CD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302432"/>
  </w:style>
  <w:style w:type="paragraph" w:customStyle="1" w:styleId="CorpsA">
    <w:name w:val="Corps A"/>
    <w:rsid w:val="00302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s">
    <w:name w:val="Corps"/>
    <w:rsid w:val="00302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C">
    <w:name w:val="Corps C"/>
    <w:rsid w:val="00302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Puce0">
    <w:name w:val="Puce.0"/>
    <w:rsid w:val="00302432"/>
    <w:pPr>
      <w:numPr>
        <w:numId w:val="1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2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432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D1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1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13A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1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13A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PLAT, Marion</dc:creator>
  <cp:keywords/>
  <dc:description/>
  <cp:lastModifiedBy>DOUPLAT, Marion</cp:lastModifiedBy>
  <cp:revision>3</cp:revision>
  <dcterms:created xsi:type="dcterms:W3CDTF">2023-07-03T14:45:00Z</dcterms:created>
  <dcterms:modified xsi:type="dcterms:W3CDTF">2023-07-03T14:45:00Z</dcterms:modified>
</cp:coreProperties>
</file>